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6AA47" w14:textId="13CB1705" w:rsidR="00532D03" w:rsidRDefault="00C93EE7">
      <w:bookmarkStart w:id="0" w:name="_heading=h.gjdgxs" w:colFirst="0" w:colLast="0"/>
      <w:bookmarkEnd w:id="0"/>
      <w:r>
        <w:t>A</w:t>
      </w:r>
      <w:r w:rsidR="00762239">
        <w:t xml:space="preserve"> </w:t>
      </w:r>
      <w:r w:rsidR="00762239">
        <w:rPr>
          <w:rFonts w:asciiTheme="minorHAnsi" w:hAnsiTheme="minorHAnsi" w:cstheme="minorHAnsi"/>
        </w:rPr>
        <w:t xml:space="preserve">Comparison of </w:t>
      </w:r>
      <w:r w:rsidR="00762239" w:rsidRPr="001D3079">
        <w:rPr>
          <w:rFonts w:asciiTheme="minorHAnsi" w:hAnsiTheme="minorHAnsi" w:cstheme="minorHAnsi"/>
        </w:rPr>
        <w:t>Cockcroft-Gault (CG)</w:t>
      </w:r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00000002" w14:textId="3B196F1A" w:rsidR="00507B83" w:rsidRDefault="00370EC0">
      <w:r>
        <w:rPr>
          <w:noProof/>
        </w:rPr>
        <w:drawing>
          <wp:inline distT="0" distB="0" distL="0" distR="0" wp14:anchorId="59C8155B" wp14:editId="5F9323E8">
            <wp:extent cx="5943600" cy="36576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EAA8DE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7154AC" w14:textId="77777777" w:rsidR="00532D03" w:rsidRDefault="00532D03"/>
    <w:p w14:paraId="03A89874" w14:textId="7582FF62" w:rsidR="00012A48" w:rsidRDefault="00C93EE7">
      <w:proofErr w:type="gramStart"/>
      <w:r>
        <w:t>B</w:t>
      </w:r>
      <w:r w:rsidR="00762239">
        <w:t xml:space="preserve">  </w:t>
      </w:r>
      <w:r w:rsidR="00762239">
        <w:rPr>
          <w:rFonts w:asciiTheme="minorHAnsi" w:hAnsiTheme="minorHAnsi" w:cstheme="minorHAnsi"/>
        </w:rPr>
        <w:t>Comparison</w:t>
      </w:r>
      <w:proofErr w:type="gramEnd"/>
      <w:r w:rsidR="00762239">
        <w:rPr>
          <w:rFonts w:asciiTheme="minorHAnsi" w:hAnsiTheme="minorHAnsi" w:cstheme="minorHAnsi"/>
        </w:rPr>
        <w:t xml:space="preserve"> of</w:t>
      </w:r>
      <w:r w:rsidR="00762239" w:rsidRPr="001D3079">
        <w:rPr>
          <w:rFonts w:asciiTheme="minorHAnsi" w:hAnsiTheme="minorHAnsi" w:cstheme="minorHAnsi"/>
        </w:rPr>
        <w:t xml:space="preserve"> Cockcroft-Gault standardized by body surface area (CG-BSA)</w:t>
      </w:r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3AF77FB0" w14:textId="7855887C" w:rsidR="00C93EE7" w:rsidRDefault="00370EC0">
      <w:r>
        <w:rPr>
          <w:noProof/>
        </w:rPr>
        <w:drawing>
          <wp:inline distT="0" distB="0" distL="0" distR="0" wp14:anchorId="0461F9BB" wp14:editId="2CABF837">
            <wp:extent cx="5943600" cy="36576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FA4F8E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B2B4369" w14:textId="0A488ABB" w:rsidR="00C93EE7" w:rsidRDefault="00C93EE7"/>
    <w:p w14:paraId="1BFEF09E" w14:textId="153BCB44" w:rsidR="00C93EE7" w:rsidRDefault="00C93EE7">
      <w:r>
        <w:t>C</w:t>
      </w:r>
      <w:r w:rsidR="00762239">
        <w:t xml:space="preserve">. </w:t>
      </w:r>
      <w:r w:rsidR="00762239">
        <w:rPr>
          <w:rFonts w:asciiTheme="minorHAnsi" w:hAnsiTheme="minorHAnsi" w:cstheme="minorHAnsi"/>
        </w:rPr>
        <w:t xml:space="preserve">Comparison of </w:t>
      </w:r>
      <w:r w:rsidR="00762239" w:rsidRPr="001D3079">
        <w:rPr>
          <w:rFonts w:asciiTheme="minorHAnsi" w:hAnsiTheme="minorHAnsi" w:cstheme="minorHAnsi"/>
        </w:rPr>
        <w:t>Modification of Diet in Renal Disease (MDRD)</w:t>
      </w:r>
      <w:r w:rsidR="00762239">
        <w:rPr>
          <w:rFonts w:asciiTheme="minorHAnsi" w:hAnsiTheme="minorHAnsi" w:cstheme="minorHAnsi"/>
        </w:rPr>
        <w:t xml:space="preserve"> equation to measured creatinine clearanc</w:t>
      </w:r>
      <w:r w:rsidR="00762239">
        <w:rPr>
          <w:rFonts w:asciiTheme="minorHAnsi" w:hAnsiTheme="minorHAnsi" w:cstheme="minorHAnsi"/>
        </w:rPr>
        <w:t>e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351E65F5" w14:textId="2C39C66F" w:rsidR="00C93EE7" w:rsidRDefault="00370EC0">
      <w:r>
        <w:rPr>
          <w:noProof/>
        </w:rPr>
        <w:drawing>
          <wp:inline distT="0" distB="0" distL="0" distR="0" wp14:anchorId="3F7E4EF7" wp14:editId="159FC4E8">
            <wp:extent cx="5943600" cy="36576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38E65C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793608" w14:textId="4C69B7AA" w:rsidR="00C93EE7" w:rsidRDefault="00C93EE7">
      <w:r>
        <w:t>D</w:t>
      </w:r>
      <w:r w:rsidR="00762239">
        <w:t xml:space="preserve">. </w:t>
      </w:r>
      <w:r w:rsidR="00762239">
        <w:rPr>
          <w:rFonts w:asciiTheme="minorHAnsi" w:hAnsiTheme="minorHAnsi" w:cstheme="minorHAnsi"/>
        </w:rPr>
        <w:t xml:space="preserve">Comparison of </w:t>
      </w:r>
      <w:proofErr w:type="spellStart"/>
      <w:r w:rsidR="00762239" w:rsidRPr="001D3079">
        <w:rPr>
          <w:rFonts w:asciiTheme="minorHAnsi" w:hAnsiTheme="minorHAnsi" w:cstheme="minorHAnsi"/>
        </w:rPr>
        <w:t>Jelliffe</w:t>
      </w:r>
      <w:proofErr w:type="spellEnd"/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1F952AA1" w14:textId="1CA1CD0F" w:rsidR="00C93EE7" w:rsidRDefault="00370EC0">
      <w:r>
        <w:rPr>
          <w:noProof/>
        </w:rPr>
        <w:drawing>
          <wp:inline distT="0" distB="0" distL="0" distR="0" wp14:anchorId="06446B68" wp14:editId="69A1E8E5">
            <wp:extent cx="5943600" cy="36576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50DBF3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D13D97D" w14:textId="071FDC55" w:rsidR="00C93EE7" w:rsidRDefault="00C93EE7">
      <w:r>
        <w:lastRenderedPageBreak/>
        <w:t>E</w:t>
      </w:r>
      <w:r w:rsidR="00762239">
        <w:t xml:space="preserve">. </w:t>
      </w:r>
      <w:r w:rsidR="00762239">
        <w:rPr>
          <w:rFonts w:asciiTheme="minorHAnsi" w:hAnsiTheme="minorHAnsi" w:cstheme="minorHAnsi"/>
        </w:rPr>
        <w:t xml:space="preserve">Comparison of </w:t>
      </w:r>
      <w:r w:rsidR="00762239" w:rsidRPr="001D3079">
        <w:rPr>
          <w:rFonts w:asciiTheme="minorHAnsi" w:hAnsiTheme="minorHAnsi" w:cstheme="minorHAnsi"/>
        </w:rPr>
        <w:t>Hull</w:t>
      </w:r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652C1BD8" w14:textId="6FD111D2" w:rsidR="00C93EE7" w:rsidRDefault="00370EC0">
      <w:r>
        <w:rPr>
          <w:noProof/>
        </w:rPr>
        <w:drawing>
          <wp:inline distT="0" distB="0" distL="0" distR="0" wp14:anchorId="42A5A5F1" wp14:editId="236E5E57">
            <wp:extent cx="5943600" cy="36576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6D29A3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097063" w14:textId="77777777" w:rsidR="00532D03" w:rsidRDefault="00532D03" w:rsidP="00C93EE7">
      <w:pPr>
        <w:tabs>
          <w:tab w:val="left" w:pos="1605"/>
        </w:tabs>
      </w:pPr>
    </w:p>
    <w:p w14:paraId="7FE0F0C0" w14:textId="1FBC02AB" w:rsidR="00C93EE7" w:rsidRDefault="00C93EE7" w:rsidP="00C93EE7">
      <w:pPr>
        <w:tabs>
          <w:tab w:val="left" w:pos="1605"/>
        </w:tabs>
      </w:pPr>
      <w:r>
        <w:t>F</w:t>
      </w:r>
      <w:r w:rsidR="00762239">
        <w:t xml:space="preserve">. </w:t>
      </w:r>
      <w:r w:rsidR="00762239">
        <w:rPr>
          <w:rFonts w:asciiTheme="minorHAnsi" w:hAnsiTheme="minorHAnsi" w:cstheme="minorHAnsi"/>
        </w:rPr>
        <w:t xml:space="preserve">Comparison of </w:t>
      </w:r>
      <w:r w:rsidR="00762239" w:rsidRPr="001D3079">
        <w:rPr>
          <w:rFonts w:asciiTheme="minorHAnsi" w:hAnsiTheme="minorHAnsi" w:cstheme="minorHAnsi"/>
        </w:rPr>
        <w:t>Chronic Kidney Disease Epidemiology Collaboration (CKD-EPI)</w:t>
      </w:r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  <w:r>
        <w:tab/>
      </w:r>
    </w:p>
    <w:p w14:paraId="14B77EE5" w14:textId="59DE1237" w:rsidR="00C93EE7" w:rsidRDefault="00370EC0">
      <w:r>
        <w:rPr>
          <w:noProof/>
        </w:rPr>
        <w:drawing>
          <wp:inline distT="0" distB="0" distL="0" distR="0" wp14:anchorId="376DB082" wp14:editId="67B3BEC5">
            <wp:extent cx="5943600" cy="3657600"/>
            <wp:effectExtent l="0" t="0" r="1270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9904BE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1E1F7AD" w14:textId="13090EE8" w:rsidR="00C93EE7" w:rsidRDefault="00C93EE7"/>
    <w:p w14:paraId="7427A9AD" w14:textId="77777777" w:rsidR="00532D03" w:rsidRDefault="00532D03"/>
    <w:p w14:paraId="5D8D98D8" w14:textId="090F1C80" w:rsidR="00C93EE7" w:rsidRPr="00762239" w:rsidRDefault="00C93EE7" w:rsidP="00762239">
      <w:pPr>
        <w:spacing w:line="480" w:lineRule="auto"/>
        <w:rPr>
          <w:rFonts w:asciiTheme="minorHAnsi" w:hAnsiTheme="minorHAnsi" w:cstheme="minorHAnsi"/>
        </w:rPr>
      </w:pPr>
      <w:r>
        <w:t>G</w:t>
      </w:r>
      <w:r w:rsidR="00762239">
        <w:t xml:space="preserve">. </w:t>
      </w:r>
      <w:r w:rsidR="00762239">
        <w:rPr>
          <w:rFonts w:asciiTheme="minorHAnsi" w:hAnsiTheme="minorHAnsi" w:cstheme="minorHAnsi"/>
        </w:rPr>
        <w:t xml:space="preserve">Comparison of </w:t>
      </w:r>
      <w:r w:rsidR="00762239" w:rsidRPr="001D3079">
        <w:rPr>
          <w:rFonts w:asciiTheme="minorHAnsi" w:hAnsiTheme="minorHAnsi" w:cstheme="minorHAnsi"/>
        </w:rPr>
        <w:t>Davis-Chandler</w:t>
      </w:r>
      <w:r w:rsidR="00762239">
        <w:rPr>
          <w:rFonts w:asciiTheme="minorHAnsi" w:hAnsiTheme="minorHAnsi" w:cstheme="minorHAnsi"/>
        </w:rPr>
        <w:t xml:space="preserve"> equation to measured creatinine clearance</w:t>
      </w:r>
      <w:r w:rsidR="00762239">
        <w:rPr>
          <w:rFonts w:asciiTheme="minorHAnsi" w:hAnsiTheme="minorHAnsi" w:cstheme="minorHAnsi"/>
        </w:rPr>
        <w:t xml:space="preserve"> (</w:t>
      </w:r>
      <w:proofErr w:type="spellStart"/>
      <w:r w:rsidR="00762239">
        <w:rPr>
          <w:rFonts w:asciiTheme="minorHAnsi" w:hAnsiTheme="minorHAnsi" w:cstheme="minorHAnsi"/>
        </w:rPr>
        <w:t>CrCl</w:t>
      </w:r>
      <w:proofErr w:type="spellEnd"/>
      <w:r w:rsidR="00762239">
        <w:rPr>
          <w:rFonts w:asciiTheme="minorHAnsi" w:hAnsiTheme="minorHAnsi" w:cstheme="minorHAnsi"/>
        </w:rPr>
        <w:t>)</w:t>
      </w:r>
    </w:p>
    <w:p w14:paraId="17B4EE67" w14:textId="16FEC63A" w:rsidR="00C93EE7" w:rsidRDefault="00370EC0">
      <w:r>
        <w:rPr>
          <w:noProof/>
        </w:rPr>
        <w:drawing>
          <wp:inline distT="0" distB="0" distL="0" distR="0" wp14:anchorId="47076966" wp14:editId="7EAB20EB">
            <wp:extent cx="5943600" cy="36576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B80695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F087F5" w14:textId="77777777" w:rsidR="00F0375F" w:rsidRDefault="00F0375F"/>
    <w:p w14:paraId="00000004" w14:textId="77777777" w:rsidR="00507B83" w:rsidRDefault="00507B83"/>
    <w:p w14:paraId="00000005" w14:textId="77777777" w:rsidR="00507B83" w:rsidRDefault="00507B83"/>
    <w:sectPr w:rsidR="00507B83" w:rsidSect="00012A48">
      <w:pgSz w:w="12240" w:h="15840"/>
      <w:pgMar w:top="1440" w:right="1440" w:bottom="90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B83"/>
    <w:rsid w:val="00012A48"/>
    <w:rsid w:val="00143EC8"/>
    <w:rsid w:val="00370EC0"/>
    <w:rsid w:val="00507B83"/>
    <w:rsid w:val="00532D03"/>
    <w:rsid w:val="00762239"/>
    <w:rsid w:val="00831BAE"/>
    <w:rsid w:val="00844AFC"/>
    <w:rsid w:val="009F7E2A"/>
    <w:rsid w:val="00C93EE7"/>
    <w:rsid w:val="00D06A54"/>
    <w:rsid w:val="00D55484"/>
    <w:rsid w:val="00D77CD8"/>
    <w:rsid w:val="00F0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1DB94"/>
  <w15:docId w15:val="{02B5BEB2-2629-469C-A414-95D258D0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E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mcook0\Dropbox\LVT%20ARC%20TBI\Data\Copy%20of%20KeppraPKDataset_mCrC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CG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Equ comparison'!$BR$3</c:f>
              <c:strCache>
                <c:ptCount val="1"/>
                <c:pt idx="0">
                  <c:v>CG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3:$FI$3</c:f>
              <c:numCache>
                <c:formatCode>General</c:formatCode>
                <c:ptCount val="95"/>
                <c:pt idx="0">
                  <c:v>188.26219512195121</c:v>
                </c:pt>
                <c:pt idx="1">
                  <c:v>220.53571428571431</c:v>
                </c:pt>
                <c:pt idx="2">
                  <c:v>197.91666666666666</c:v>
                </c:pt>
                <c:pt idx="3">
                  <c:v>269.23106060606057</c:v>
                </c:pt>
                <c:pt idx="4">
                  <c:v>302.19812925170066</c:v>
                </c:pt>
                <c:pt idx="5">
                  <c:v>344.36531007751933</c:v>
                </c:pt>
                <c:pt idx="6">
                  <c:v>352.5644841269841</c:v>
                </c:pt>
                <c:pt idx="7">
                  <c:v>336.53882575757575</c:v>
                </c:pt>
                <c:pt idx="8">
                  <c:v>126.78431372549021</c:v>
                </c:pt>
                <c:pt idx="9">
                  <c:v>94.532163742690059</c:v>
                </c:pt>
                <c:pt idx="10">
                  <c:v>163.58024691358025</c:v>
                </c:pt>
                <c:pt idx="11">
                  <c:v>196.67658730158726</c:v>
                </c:pt>
                <c:pt idx="12">
                  <c:v>215.95860566448803</c:v>
                </c:pt>
                <c:pt idx="13">
                  <c:v>220.27777777777777</c:v>
                </c:pt>
                <c:pt idx="14">
                  <c:v>256.13695090439273</c:v>
                </c:pt>
                <c:pt idx="15">
                  <c:v>250.31565656565658</c:v>
                </c:pt>
                <c:pt idx="16">
                  <c:v>297.67267267267266</c:v>
                </c:pt>
                <c:pt idx="17">
                  <c:v>237.5128205128205</c:v>
                </c:pt>
                <c:pt idx="18">
                  <c:v>241.22395833333334</c:v>
                </c:pt>
                <c:pt idx="19">
                  <c:v>241.22395833333334</c:v>
                </c:pt>
                <c:pt idx="20">
                  <c:v>315.06802721088434</c:v>
                </c:pt>
                <c:pt idx="21">
                  <c:v>178.68750000000003</c:v>
                </c:pt>
                <c:pt idx="22">
                  <c:v>194.93181818181819</c:v>
                </c:pt>
                <c:pt idx="23">
                  <c:v>181.71610169491527</c:v>
                </c:pt>
                <c:pt idx="24">
                  <c:v>170.17857142857144</c:v>
                </c:pt>
                <c:pt idx="25">
                  <c:v>157.66544117647058</c:v>
                </c:pt>
                <c:pt idx="26">
                  <c:v>157.66544117647058</c:v>
                </c:pt>
                <c:pt idx="27">
                  <c:v>124.18300653594771</c:v>
                </c:pt>
                <c:pt idx="28">
                  <c:v>143.93939393939394</c:v>
                </c:pt>
                <c:pt idx="29">
                  <c:v>178.40375586854461</c:v>
                </c:pt>
                <c:pt idx="30">
                  <c:v>186.27450980392157</c:v>
                </c:pt>
                <c:pt idx="31">
                  <c:v>211.11111111111114</c:v>
                </c:pt>
                <c:pt idx="32">
                  <c:v>165.27777777777777</c:v>
                </c:pt>
                <c:pt idx="33">
                  <c:v>165.27777777777777</c:v>
                </c:pt>
                <c:pt idx="34">
                  <c:v>213.65176151761517</c:v>
                </c:pt>
                <c:pt idx="35">
                  <c:v>208.56481481481484</c:v>
                </c:pt>
                <c:pt idx="36">
                  <c:v>218.9931</c:v>
                </c:pt>
                <c:pt idx="37">
                  <c:v>133.40650406504065</c:v>
                </c:pt>
                <c:pt idx="38">
                  <c:v>145.85777777777778</c:v>
                </c:pt>
                <c:pt idx="39">
                  <c:v>170.92708333333334</c:v>
                </c:pt>
                <c:pt idx="40">
                  <c:v>173.64021164021165</c:v>
                </c:pt>
                <c:pt idx="41">
                  <c:v>163.27363184079601</c:v>
                </c:pt>
                <c:pt idx="42">
                  <c:v>176.44086021505379</c:v>
                </c:pt>
                <c:pt idx="43">
                  <c:v>131.22065727699533</c:v>
                </c:pt>
                <c:pt idx="44">
                  <c:v>125.90090090090089</c:v>
                </c:pt>
                <c:pt idx="45">
                  <c:v>141.16161616161617</c:v>
                </c:pt>
                <c:pt idx="46">
                  <c:v>143.33333333333331</c:v>
                </c:pt>
                <c:pt idx="47">
                  <c:v>116.45833333333333</c:v>
                </c:pt>
                <c:pt idx="48">
                  <c:v>122.58771929824562</c:v>
                </c:pt>
                <c:pt idx="49">
                  <c:v>91.305740740740731</c:v>
                </c:pt>
                <c:pt idx="50">
                  <c:v>128.55208333333331</c:v>
                </c:pt>
                <c:pt idx="51">
                  <c:v>145.6923611111111</c:v>
                </c:pt>
                <c:pt idx="52">
                  <c:v>203.6529715762274</c:v>
                </c:pt>
                <c:pt idx="53">
                  <c:v>224.54045584045585</c:v>
                </c:pt>
                <c:pt idx="54">
                  <c:v>224.54045584045585</c:v>
                </c:pt>
                <c:pt idx="55">
                  <c:v>72.334605597964369</c:v>
                </c:pt>
                <c:pt idx="56">
                  <c:v>84.605654761904745</c:v>
                </c:pt>
                <c:pt idx="57">
                  <c:v>91.113782051282058</c:v>
                </c:pt>
                <c:pt idx="58">
                  <c:v>88.559190031152639</c:v>
                </c:pt>
                <c:pt idx="59">
                  <c:v>97.68900343642612</c:v>
                </c:pt>
                <c:pt idx="60">
                  <c:v>173.26923076923077</c:v>
                </c:pt>
                <c:pt idx="61">
                  <c:v>177.16292134831463</c:v>
                </c:pt>
                <c:pt idx="62">
                  <c:v>197.09375</c:v>
                </c:pt>
                <c:pt idx="63">
                  <c:v>202.14743589743588</c:v>
                </c:pt>
                <c:pt idx="64">
                  <c:v>194.66049382716048</c:v>
                </c:pt>
                <c:pt idx="65">
                  <c:v>197.09375</c:v>
                </c:pt>
                <c:pt idx="66">
                  <c:v>126.57726692209449</c:v>
                </c:pt>
                <c:pt idx="67">
                  <c:v>132.67737617135208</c:v>
                </c:pt>
                <c:pt idx="68">
                  <c:v>132.67737617135208</c:v>
                </c:pt>
                <c:pt idx="69">
                  <c:v>155.10172143974961</c:v>
                </c:pt>
                <c:pt idx="70">
                  <c:v>152.94753086419752</c:v>
                </c:pt>
                <c:pt idx="71">
                  <c:v>159.597423510467</c:v>
                </c:pt>
                <c:pt idx="72">
                  <c:v>52.62626262626263</c:v>
                </c:pt>
                <c:pt idx="73">
                  <c:v>59.885057471264375</c:v>
                </c:pt>
                <c:pt idx="74">
                  <c:v>59.885057471264375</c:v>
                </c:pt>
                <c:pt idx="75">
                  <c:v>66.794871794871796</c:v>
                </c:pt>
                <c:pt idx="76">
                  <c:v>70.405405405405403</c:v>
                </c:pt>
                <c:pt idx="77">
                  <c:v>89.184670781893004</c:v>
                </c:pt>
                <c:pt idx="78">
                  <c:v>92.614850427350433</c:v>
                </c:pt>
                <c:pt idx="79">
                  <c:v>150.97402597402598</c:v>
                </c:pt>
                <c:pt idx="80">
                  <c:v>197.03389830508476</c:v>
                </c:pt>
                <c:pt idx="81">
                  <c:v>200.43103448275863</c:v>
                </c:pt>
                <c:pt idx="82">
                  <c:v>203.94736842105263</c:v>
                </c:pt>
                <c:pt idx="83">
                  <c:v>203.94736842105263</c:v>
                </c:pt>
                <c:pt idx="84">
                  <c:v>219.33962264150941</c:v>
                </c:pt>
                <c:pt idx="85">
                  <c:v>95.182291666666657</c:v>
                </c:pt>
                <c:pt idx="86">
                  <c:v>83.068181818181813</c:v>
                </c:pt>
                <c:pt idx="87">
                  <c:v>91.375</c:v>
                </c:pt>
                <c:pt idx="88">
                  <c:v>84.606481481481481</c:v>
                </c:pt>
                <c:pt idx="89">
                  <c:v>202.91740543735224</c:v>
                </c:pt>
                <c:pt idx="90">
                  <c:v>221.79344315245476</c:v>
                </c:pt>
                <c:pt idx="91">
                  <c:v>257.75994744744742</c:v>
                </c:pt>
                <c:pt idx="92">
                  <c:v>232.61263550135499</c:v>
                </c:pt>
                <c:pt idx="93">
                  <c:v>244.54148860398857</c:v>
                </c:pt>
                <c:pt idx="94">
                  <c:v>221.7934431524547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917-41F7-B8E3-D2B4B50006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0361932"/>
        <c:axId val="1034932782"/>
      </c:scatterChart>
      <c:valAx>
        <c:axId val="1410361932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CG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034932782"/>
        <c:crosses val="autoZero"/>
        <c:crossBetween val="midCat"/>
      </c:valAx>
      <c:valAx>
        <c:axId val="1034932782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410361932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CG/BSA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8.5863786257487043E-2"/>
                  <c:y val="-0.1370717635210433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4:$FI$4</c:f>
              <c:numCache>
                <c:formatCode>General</c:formatCode>
                <c:ptCount val="95"/>
                <c:pt idx="0">
                  <c:v>236.53363775835206</c:v>
                </c:pt>
                <c:pt idx="1">
                  <c:v>277.08226137406962</c:v>
                </c:pt>
                <c:pt idx="2">
                  <c:v>248.66356789980603</c:v>
                </c:pt>
                <c:pt idx="3">
                  <c:v>367.60657891015251</c:v>
                </c:pt>
                <c:pt idx="4">
                  <c:v>412.61962938894669</c:v>
                </c:pt>
                <c:pt idx="5">
                  <c:v>470.19446139670669</c:v>
                </c:pt>
                <c:pt idx="6">
                  <c:v>481.38956762043779</c:v>
                </c:pt>
                <c:pt idx="7">
                  <c:v>459.50822363769066</c:v>
                </c:pt>
                <c:pt idx="8">
                  <c:v>131.53930485580068</c:v>
                </c:pt>
                <c:pt idx="9">
                  <c:v>98.077551866167155</c:v>
                </c:pt>
                <c:pt idx="10">
                  <c:v>178.5725288036875</c:v>
                </c:pt>
                <c:pt idx="11">
                  <c:v>197.31482713630527</c:v>
                </c:pt>
                <c:pt idx="12">
                  <c:v>216.65941803202151</c:v>
                </c:pt>
                <c:pt idx="13">
                  <c:v>220.99260639266194</c:v>
                </c:pt>
                <c:pt idx="14">
                  <c:v>256.96814696821156</c:v>
                </c:pt>
                <c:pt idx="15">
                  <c:v>251.12796180984313</c:v>
                </c:pt>
                <c:pt idx="16">
                  <c:v>298.63865728738097</c:v>
                </c:pt>
                <c:pt idx="17">
                  <c:v>281.99378617960741</c:v>
                </c:pt>
                <c:pt idx="18">
                  <c:v>286.39993908866381</c:v>
                </c:pt>
                <c:pt idx="19">
                  <c:v>286.39993908866381</c:v>
                </c:pt>
                <c:pt idx="20">
                  <c:v>374.07338983009151</c:v>
                </c:pt>
                <c:pt idx="21">
                  <c:v>222.39538861638226</c:v>
                </c:pt>
                <c:pt idx="22">
                  <c:v>242.61315121787155</c:v>
                </c:pt>
                <c:pt idx="23">
                  <c:v>226.16480198276162</c:v>
                </c:pt>
                <c:pt idx="24">
                  <c:v>211.80513201560214</c:v>
                </c:pt>
                <c:pt idx="25">
                  <c:v>196.23122524974903</c:v>
                </c:pt>
                <c:pt idx="26">
                  <c:v>196.23122524974903</c:v>
                </c:pt>
                <c:pt idx="27">
                  <c:v>146.18241697912731</c:v>
                </c:pt>
                <c:pt idx="28">
                  <c:v>169.43871058944305</c:v>
                </c:pt>
                <c:pt idx="29">
                  <c:v>210.00854270240828</c:v>
                </c:pt>
                <c:pt idx="30">
                  <c:v>219.27362546869097</c:v>
                </c:pt>
                <c:pt idx="31">
                  <c:v>248.51010886451647</c:v>
                </c:pt>
                <c:pt idx="32">
                  <c:v>163.57983174143885</c:v>
                </c:pt>
                <c:pt idx="33">
                  <c:v>163.57983174143885</c:v>
                </c:pt>
                <c:pt idx="34">
                  <c:v>211.45685566576242</c:v>
                </c:pt>
                <c:pt idx="35">
                  <c:v>206.42216862610141</c:v>
                </c:pt>
                <c:pt idx="36">
                  <c:v>216.7433</c:v>
                </c:pt>
                <c:pt idx="37">
                  <c:v>118.39985488664591</c:v>
                </c:pt>
                <c:pt idx="38">
                  <c:v>129.45050800939953</c:v>
                </c:pt>
                <c:pt idx="39">
                  <c:v>151.69981407351506</c:v>
                </c:pt>
                <c:pt idx="40">
                  <c:v>154.10774763023755</c:v>
                </c:pt>
                <c:pt idx="41">
                  <c:v>144.90728508514871</c:v>
                </c:pt>
                <c:pt idx="42">
                  <c:v>156.59335646298331</c:v>
                </c:pt>
                <c:pt idx="43">
                  <c:v>161.15682840534186</c:v>
                </c:pt>
                <c:pt idx="44">
                  <c:v>154.62344346999012</c:v>
                </c:pt>
                <c:pt idx="45">
                  <c:v>173.36567904211014</c:v>
                </c:pt>
                <c:pt idx="46">
                  <c:v>176.03284333506568</c:v>
                </c:pt>
                <c:pt idx="47">
                  <c:v>143.02668520974089</c:v>
                </c:pt>
                <c:pt idx="48">
                  <c:v>150.55440548393776</c:v>
                </c:pt>
                <c:pt idx="49">
                  <c:v>78.618746914974892</c:v>
                </c:pt>
                <c:pt idx="50">
                  <c:v>145.3458536238185</c:v>
                </c:pt>
                <c:pt idx="51">
                  <c:v>164.72530077366099</c:v>
                </c:pt>
                <c:pt idx="52">
                  <c:v>192.23096403303367</c:v>
                </c:pt>
                <c:pt idx="53">
                  <c:v>211.94696034411405</c:v>
                </c:pt>
                <c:pt idx="54">
                  <c:v>211.94696034411405</c:v>
                </c:pt>
                <c:pt idx="55">
                  <c:v>81.945253967120848</c:v>
                </c:pt>
                <c:pt idx="56">
                  <c:v>95.84668097940029</c:v>
                </c:pt>
                <c:pt idx="57">
                  <c:v>103.21950259320033</c:v>
                </c:pt>
                <c:pt idx="58">
                  <c:v>100.32549784759657</c:v>
                </c:pt>
                <c:pt idx="59">
                  <c:v>110.6683326772457</c:v>
                </c:pt>
                <c:pt idx="60">
                  <c:v>237.44692702633873</c:v>
                </c:pt>
                <c:pt idx="61">
                  <c:v>242.7828130269306</c:v>
                </c:pt>
                <c:pt idx="62">
                  <c:v>270.09587949246031</c:v>
                </c:pt>
                <c:pt idx="63">
                  <c:v>277.0214148640618</c:v>
                </c:pt>
                <c:pt idx="64">
                  <c:v>266.76136246168915</c:v>
                </c:pt>
                <c:pt idx="65">
                  <c:v>270.09587949246031</c:v>
                </c:pt>
                <c:pt idx="66">
                  <c:v>140.23768431141369</c:v>
                </c:pt>
                <c:pt idx="67">
                  <c:v>146.99612692883122</c:v>
                </c:pt>
                <c:pt idx="68">
                  <c:v>146.99612692883122</c:v>
                </c:pt>
                <c:pt idx="69">
                  <c:v>171.84054274778862</c:v>
                </c:pt>
                <c:pt idx="70">
                  <c:v>169.45386854295819</c:v>
                </c:pt>
                <c:pt idx="71">
                  <c:v>176.82142804482598</c:v>
                </c:pt>
                <c:pt idx="72">
                  <c:v>47.015512443819901</c:v>
                </c:pt>
                <c:pt idx="73">
                  <c:v>53.500410711932993</c:v>
                </c:pt>
                <c:pt idx="74">
                  <c:v>53.500410711932993</c:v>
                </c:pt>
                <c:pt idx="75">
                  <c:v>59.673535024848334</c:v>
                </c:pt>
                <c:pt idx="76">
                  <c:v>62.899131512677975</c:v>
                </c:pt>
                <c:pt idx="77">
                  <c:v>107.44344157918759</c:v>
                </c:pt>
                <c:pt idx="78">
                  <c:v>111.57588163992558</c:v>
                </c:pt>
                <c:pt idx="79">
                  <c:v>182.20890542873462</c:v>
                </c:pt>
                <c:pt idx="80">
                  <c:v>237.79806301716215</c:v>
                </c:pt>
                <c:pt idx="81">
                  <c:v>241.8980296209063</c:v>
                </c:pt>
                <c:pt idx="82">
                  <c:v>246.14185470197484</c:v>
                </c:pt>
                <c:pt idx="83">
                  <c:v>246.14185470197484</c:v>
                </c:pt>
                <c:pt idx="84">
                  <c:v>264.71859845306727</c:v>
                </c:pt>
                <c:pt idx="85">
                  <c:v>82.556699695597999</c:v>
                </c:pt>
                <c:pt idx="86">
                  <c:v>72.049483370703712</c:v>
                </c:pt>
                <c:pt idx="87">
                  <c:v>79.254431707774074</c:v>
                </c:pt>
                <c:pt idx="88">
                  <c:v>73.383733062753777</c:v>
                </c:pt>
                <c:pt idx="89">
                  <c:v>212.61944923453692</c:v>
                </c:pt>
                <c:pt idx="90">
                  <c:v>232.39800265170308</c:v>
                </c:pt>
                <c:pt idx="91">
                  <c:v>270.08416524387115</c:v>
                </c:pt>
                <c:pt idx="92">
                  <c:v>243.73449058593252</c:v>
                </c:pt>
                <c:pt idx="93">
                  <c:v>256.23369523136495</c:v>
                </c:pt>
                <c:pt idx="94">
                  <c:v>232.398002651703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72D-41CD-B177-1AB7656D3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84297281"/>
        <c:axId val="1456626778"/>
      </c:scatterChart>
      <c:valAx>
        <c:axId val="1984297281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CG/BSA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456626778"/>
        <c:crosses val="autoZero"/>
        <c:crossBetween val="midCat"/>
      </c:valAx>
      <c:valAx>
        <c:axId val="1456626778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984297281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MDRD4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9.6547546941247731E-2"/>
                  <c:y val="-0.10639791119860018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5:$FI$5</c:f>
              <c:numCache>
                <c:formatCode>General</c:formatCode>
                <c:ptCount val="95"/>
                <c:pt idx="0">
                  <c:v>116.43032569338735</c:v>
                </c:pt>
                <c:pt idx="1">
                  <c:v>139.75397194150167</c:v>
                </c:pt>
                <c:pt idx="2">
                  <c:v>123.34743604209331</c:v>
                </c:pt>
                <c:pt idx="3">
                  <c:v>130.67619999999999</c:v>
                </c:pt>
                <c:pt idx="4">
                  <c:v>149.30999607218024</c:v>
                </c:pt>
                <c:pt idx="5">
                  <c:v>173.60113595794482</c:v>
                </c:pt>
                <c:pt idx="6">
                  <c:v>178.37972057056967</c:v>
                </c:pt>
                <c:pt idx="7">
                  <c:v>169.0560711266385</c:v>
                </c:pt>
                <c:pt idx="8">
                  <c:v>117.4000521628308</c:v>
                </c:pt>
                <c:pt idx="9">
                  <c:v>83.666101231667994</c:v>
                </c:pt>
                <c:pt idx="10">
                  <c:v>145.78365501964464</c:v>
                </c:pt>
                <c:pt idx="11">
                  <c:v>190.02412743387978</c:v>
                </c:pt>
                <c:pt idx="12">
                  <c:v>211.68093587540486</c:v>
                </c:pt>
                <c:pt idx="13">
                  <c:v>216.57401364618309</c:v>
                </c:pt>
                <c:pt idx="14">
                  <c:v>257.74789813294643</c:v>
                </c:pt>
                <c:pt idx="15">
                  <c:v>250.99978038197173</c:v>
                </c:pt>
                <c:pt idx="16">
                  <c:v>306.55820225371565</c:v>
                </c:pt>
                <c:pt idx="17">
                  <c:v>153.61167716943609</c:v>
                </c:pt>
                <c:pt idx="18">
                  <c:v>156.38480557315745</c:v>
                </c:pt>
                <c:pt idx="19">
                  <c:v>156.38480557315745</c:v>
                </c:pt>
                <c:pt idx="20">
                  <c:v>212.83349076575826</c:v>
                </c:pt>
                <c:pt idx="21">
                  <c:v>137.90135940247094</c:v>
                </c:pt>
                <c:pt idx="22">
                  <c:v>152.4672428030118</c:v>
                </c:pt>
                <c:pt idx="23">
                  <c:v>140.60211995426076</c:v>
                </c:pt>
                <c:pt idx="24">
                  <c:v>130.35151895205618</c:v>
                </c:pt>
                <c:pt idx="25">
                  <c:v>119.354776826658</c:v>
                </c:pt>
                <c:pt idx="26">
                  <c:v>119.354776826658</c:v>
                </c:pt>
                <c:pt idx="27">
                  <c:v>88.28234504958354</c:v>
                </c:pt>
                <c:pt idx="28">
                  <c:v>104.68041974310614</c:v>
                </c:pt>
                <c:pt idx="29">
                  <c:v>134.10541814398934</c:v>
                </c:pt>
                <c:pt idx="30">
                  <c:v>140.95587238151737</c:v>
                </c:pt>
                <c:pt idx="31">
                  <c:v>162.85905712347628</c:v>
                </c:pt>
                <c:pt idx="32">
                  <c:v>160.04422217670003</c:v>
                </c:pt>
                <c:pt idx="33">
                  <c:v>160.04422217670003</c:v>
                </c:pt>
                <c:pt idx="34">
                  <c:v>215.22949316326057</c:v>
                </c:pt>
                <c:pt idx="35">
                  <c:v>209.3267219772369</c:v>
                </c:pt>
                <c:pt idx="36">
                  <c:v>221.45073376967127</c:v>
                </c:pt>
                <c:pt idx="37">
                  <c:v>122.37044645066743</c:v>
                </c:pt>
                <c:pt idx="38">
                  <c:v>135.64288935572282</c:v>
                </c:pt>
                <c:pt idx="39">
                  <c:v>162.88685578654835</c:v>
                </c:pt>
                <c:pt idx="40">
                  <c:v>165.87415981085869</c:v>
                </c:pt>
                <c:pt idx="41">
                  <c:v>154.49961723999184</c:v>
                </c:pt>
                <c:pt idx="42">
                  <c:v>168.96537653482397</c:v>
                </c:pt>
                <c:pt idx="43">
                  <c:v>136.24890515222424</c:v>
                </c:pt>
                <c:pt idx="44">
                  <c:v>129.8947956351121</c:v>
                </c:pt>
                <c:pt idx="45">
                  <c:v>148.22841131086906</c:v>
                </c:pt>
                <c:pt idx="46">
                  <c:v>150.86313975387642</c:v>
                </c:pt>
                <c:pt idx="47">
                  <c:v>118.71874872201425</c:v>
                </c:pt>
                <c:pt idx="48">
                  <c:v>125.95814904569507</c:v>
                </c:pt>
                <c:pt idx="49">
                  <c:v>137.35019118630549</c:v>
                </c:pt>
                <c:pt idx="50">
                  <c:v>88.86910082450801</c:v>
                </c:pt>
                <c:pt idx="51">
                  <c:v>102.67850301771671</c:v>
                </c:pt>
                <c:pt idx="52">
                  <c:v>174.84220538761571</c:v>
                </c:pt>
                <c:pt idx="53">
                  <c:v>195.69526473135818</c:v>
                </c:pt>
                <c:pt idx="54">
                  <c:v>195.69526473135818</c:v>
                </c:pt>
                <c:pt idx="55">
                  <c:v>56.398087604597364</c:v>
                </c:pt>
                <c:pt idx="56">
                  <c:v>67.576836142187005</c:v>
                </c:pt>
                <c:pt idx="57">
                  <c:v>73.610366394951797</c:v>
                </c:pt>
                <c:pt idx="58">
                  <c:v>71.233875603230857</c:v>
                </c:pt>
                <c:pt idx="59">
                  <c:v>79.773908671595649</c:v>
                </c:pt>
                <c:pt idx="60">
                  <c:v>93.241276785209877</c:v>
                </c:pt>
                <c:pt idx="61">
                  <c:v>95.663421743468419</c:v>
                </c:pt>
                <c:pt idx="62">
                  <c:v>108.18726293756242</c:v>
                </c:pt>
                <c:pt idx="63">
                  <c:v>111.39477152318977</c:v>
                </c:pt>
                <c:pt idx="64">
                  <c:v>106.64739870170848</c:v>
                </c:pt>
                <c:pt idx="65">
                  <c:v>108.18726293756242</c:v>
                </c:pt>
                <c:pt idx="66">
                  <c:v>100.44830460598409</c:v>
                </c:pt>
                <c:pt idx="67">
                  <c:v>106.05513714916715</c:v>
                </c:pt>
                <c:pt idx="68">
                  <c:v>106.05513714916715</c:v>
                </c:pt>
                <c:pt idx="69">
                  <c:v>126.99765274322917</c:v>
                </c:pt>
                <c:pt idx="70">
                  <c:v>124.96434801145681</c:v>
                </c:pt>
                <c:pt idx="71">
                  <c:v>131.25503672085293</c:v>
                </c:pt>
                <c:pt idx="72">
                  <c:v>75.175396058509534</c:v>
                </c:pt>
                <c:pt idx="73">
                  <c:v>87.263679638078045</c:v>
                </c:pt>
                <c:pt idx="74">
                  <c:v>87.263679638078045</c:v>
                </c:pt>
                <c:pt idx="75">
                  <c:v>98.983217781195151</c:v>
                </c:pt>
                <c:pt idx="76">
                  <c:v>105.18294704649139</c:v>
                </c:pt>
                <c:pt idx="77">
                  <c:v>68.198347252131356</c:v>
                </c:pt>
                <c:pt idx="78">
                  <c:v>71.234173574724295</c:v>
                </c:pt>
                <c:pt idx="79">
                  <c:v>106.9391778604305</c:v>
                </c:pt>
                <c:pt idx="80">
                  <c:v>145.40653196331058</c:v>
                </c:pt>
                <c:pt idx="81">
                  <c:v>148.30344284483988</c:v>
                </c:pt>
                <c:pt idx="82">
                  <c:v>151.30997320410711</c:v>
                </c:pt>
                <c:pt idx="83">
                  <c:v>151.30997320410711</c:v>
                </c:pt>
                <c:pt idx="84">
                  <c:v>164.56322291743945</c:v>
                </c:pt>
                <c:pt idx="85">
                  <c:v>134.77633203656509</c:v>
                </c:pt>
                <c:pt idx="86">
                  <c:v>115.18275899137642</c:v>
                </c:pt>
                <c:pt idx="87">
                  <c:v>128.57443830351977</c:v>
                </c:pt>
                <c:pt idx="88">
                  <c:v>117.64774895089806</c:v>
                </c:pt>
                <c:pt idx="89">
                  <c:v>152.60989590248494</c:v>
                </c:pt>
                <c:pt idx="90">
                  <c:v>169.10678245739419</c:v>
                </c:pt>
                <c:pt idx="91">
                  <c:v>201.1309174374307</c:v>
                </c:pt>
                <c:pt idx="92">
                  <c:v>178.66153192867714</c:v>
                </c:pt>
                <c:pt idx="93">
                  <c:v>189.27579006168264</c:v>
                </c:pt>
                <c:pt idx="94">
                  <c:v>169.106782457394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870-46C0-B382-E28199D6BC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5003166"/>
        <c:axId val="803448212"/>
      </c:scatterChart>
      <c:valAx>
        <c:axId val="1615003166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DRD4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803448212"/>
        <c:crosses val="autoZero"/>
        <c:crossBetween val="midCat"/>
      </c:valAx>
      <c:valAx>
        <c:axId val="803448212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615003166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Jelliffe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2218857258227336"/>
                  <c:y val="-0.14634623797025373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6:$FI$6</c:f>
              <c:numCache>
                <c:formatCode>General</c:formatCode>
                <c:ptCount val="95"/>
                <c:pt idx="0">
                  <c:v>104.92682926829268</c:v>
                </c:pt>
                <c:pt idx="1">
                  <c:v>122.91428571428573</c:v>
                </c:pt>
                <c:pt idx="2">
                  <c:v>110.30769230769231</c:v>
                </c:pt>
                <c:pt idx="3">
                  <c:v>148.58181818181816</c:v>
                </c:pt>
                <c:pt idx="4">
                  <c:v>166.77551020408163</c:v>
                </c:pt>
                <c:pt idx="5">
                  <c:v>190.04651162790697</c:v>
                </c:pt>
                <c:pt idx="6">
                  <c:v>194.57142857142858</c:v>
                </c:pt>
                <c:pt idx="7">
                  <c:v>185.72727272727272</c:v>
                </c:pt>
                <c:pt idx="8">
                  <c:v>105.45882352941176</c:v>
                </c:pt>
                <c:pt idx="9">
                  <c:v>78.631578947368425</c:v>
                </c:pt>
                <c:pt idx="10">
                  <c:v>124</c:v>
                </c:pt>
                <c:pt idx="11">
                  <c:v>160.07142857142856</c:v>
                </c:pt>
                <c:pt idx="12">
                  <c:v>175.76470588235293</c:v>
                </c:pt>
                <c:pt idx="13">
                  <c:v>179.28</c:v>
                </c:pt>
                <c:pt idx="14">
                  <c:v>208.46511627906978</c:v>
                </c:pt>
                <c:pt idx="15">
                  <c:v>203.72727272727272</c:v>
                </c:pt>
                <c:pt idx="16">
                  <c:v>242.27027027027026</c:v>
                </c:pt>
                <c:pt idx="17">
                  <c:v>133.4769230769231</c:v>
                </c:pt>
                <c:pt idx="18">
                  <c:v>135.5625</c:v>
                </c:pt>
                <c:pt idx="19">
                  <c:v>135.5625</c:v>
                </c:pt>
                <c:pt idx="20">
                  <c:v>177.06122448979593</c:v>
                </c:pt>
                <c:pt idx="21">
                  <c:v>100.2</c:v>
                </c:pt>
                <c:pt idx="22">
                  <c:v>109.3090909090909</c:v>
                </c:pt>
                <c:pt idx="23">
                  <c:v>101.89830508474577</c:v>
                </c:pt>
                <c:pt idx="24">
                  <c:v>95.428571428571431</c:v>
                </c:pt>
                <c:pt idx="25">
                  <c:v>88.411764705882348</c:v>
                </c:pt>
                <c:pt idx="26">
                  <c:v>88.411764705882348</c:v>
                </c:pt>
                <c:pt idx="27">
                  <c:v>82.235294117647058</c:v>
                </c:pt>
                <c:pt idx="28">
                  <c:v>95.318181818181813</c:v>
                </c:pt>
                <c:pt idx="29">
                  <c:v>118.14084507042254</c:v>
                </c:pt>
                <c:pt idx="30">
                  <c:v>123.35294117647059</c:v>
                </c:pt>
                <c:pt idx="31">
                  <c:v>139.80000000000001</c:v>
                </c:pt>
                <c:pt idx="32">
                  <c:v>147.39622641509433</c:v>
                </c:pt>
                <c:pt idx="33">
                  <c:v>147.39622641509433</c:v>
                </c:pt>
                <c:pt idx="34">
                  <c:v>190.53658536585368</c:v>
                </c:pt>
                <c:pt idx="35">
                  <c:v>186</c:v>
                </c:pt>
                <c:pt idx="36">
                  <c:v>195.3</c:v>
                </c:pt>
                <c:pt idx="37">
                  <c:v>109.31707317073172</c:v>
                </c:pt>
                <c:pt idx="38">
                  <c:v>119.51999999999998</c:v>
                </c:pt>
                <c:pt idx="39">
                  <c:v>140.0625</c:v>
                </c:pt>
                <c:pt idx="40">
                  <c:v>142.28571428571428</c:v>
                </c:pt>
                <c:pt idx="41">
                  <c:v>133.79104477611938</c:v>
                </c:pt>
                <c:pt idx="42">
                  <c:v>144.58064516129031</c:v>
                </c:pt>
                <c:pt idx="43">
                  <c:v>81.633802816901422</c:v>
                </c:pt>
                <c:pt idx="44">
                  <c:v>78.324324324324337</c:v>
                </c:pt>
                <c:pt idx="45">
                  <c:v>87.818181818181827</c:v>
                </c:pt>
                <c:pt idx="46">
                  <c:v>89.169230769230779</c:v>
                </c:pt>
                <c:pt idx="47">
                  <c:v>72.45</c:v>
                </c:pt>
                <c:pt idx="48">
                  <c:v>76.26315789473685</c:v>
                </c:pt>
                <c:pt idx="49">
                  <c:v>114.39999999999999</c:v>
                </c:pt>
                <c:pt idx="50">
                  <c:v>89.470588235294102</c:v>
                </c:pt>
                <c:pt idx="51">
                  <c:v>101.39999999999999</c:v>
                </c:pt>
                <c:pt idx="52">
                  <c:v>191.72093023255815</c:v>
                </c:pt>
                <c:pt idx="53">
                  <c:v>211.38461538461539</c:v>
                </c:pt>
                <c:pt idx="54">
                  <c:v>211.38461538461539</c:v>
                </c:pt>
                <c:pt idx="55">
                  <c:v>46.992366412213741</c:v>
                </c:pt>
                <c:pt idx="56">
                  <c:v>54.964285714285715</c:v>
                </c:pt>
                <c:pt idx="57">
                  <c:v>59.192307692307701</c:v>
                </c:pt>
                <c:pt idx="58">
                  <c:v>57.532710280373834</c:v>
                </c:pt>
                <c:pt idx="59">
                  <c:v>63.463917525773205</c:v>
                </c:pt>
                <c:pt idx="60">
                  <c:v>82.681318681318672</c:v>
                </c:pt>
                <c:pt idx="61">
                  <c:v>84.539325842696627</c:v>
                </c:pt>
                <c:pt idx="62">
                  <c:v>94.049999999999983</c:v>
                </c:pt>
                <c:pt idx="63">
                  <c:v>96.461538461538453</c:v>
                </c:pt>
                <c:pt idx="64">
                  <c:v>92.888888888888872</c:v>
                </c:pt>
                <c:pt idx="65">
                  <c:v>94.049999999999983</c:v>
                </c:pt>
                <c:pt idx="66">
                  <c:v>89.793103448275858</c:v>
                </c:pt>
                <c:pt idx="67">
                  <c:v>94.120481927710856</c:v>
                </c:pt>
                <c:pt idx="68">
                  <c:v>94.120481927710856</c:v>
                </c:pt>
                <c:pt idx="69">
                  <c:v>110.02816901408451</c:v>
                </c:pt>
                <c:pt idx="70">
                  <c:v>108.5</c:v>
                </c:pt>
                <c:pt idx="71">
                  <c:v>113.21739130434784</c:v>
                </c:pt>
                <c:pt idx="72">
                  <c:v>54.181818181818173</c:v>
                </c:pt>
                <c:pt idx="73">
                  <c:v>61.655172413793096</c:v>
                </c:pt>
                <c:pt idx="74">
                  <c:v>61.655172413793096</c:v>
                </c:pt>
                <c:pt idx="75">
                  <c:v>68.769230769230759</c:v>
                </c:pt>
                <c:pt idx="76">
                  <c:v>72.486486486486484</c:v>
                </c:pt>
                <c:pt idx="77">
                  <c:v>50.333333333333336</c:v>
                </c:pt>
                <c:pt idx="78">
                  <c:v>52.269230769230766</c:v>
                </c:pt>
                <c:pt idx="79">
                  <c:v>86.493506493506501</c:v>
                </c:pt>
                <c:pt idx="80">
                  <c:v>112.88135593220339</c:v>
                </c:pt>
                <c:pt idx="81">
                  <c:v>114.82758620689656</c:v>
                </c:pt>
                <c:pt idx="82">
                  <c:v>116.84210526315792</c:v>
                </c:pt>
                <c:pt idx="83">
                  <c:v>116.84210526315792</c:v>
                </c:pt>
                <c:pt idx="84">
                  <c:v>125.66037735849055</c:v>
                </c:pt>
                <c:pt idx="85">
                  <c:v>132.75</c:v>
                </c:pt>
                <c:pt idx="86">
                  <c:v>115.85454545454544</c:v>
                </c:pt>
                <c:pt idx="87">
                  <c:v>127.44</c:v>
                </c:pt>
                <c:pt idx="88">
                  <c:v>117.99999999999999</c:v>
                </c:pt>
                <c:pt idx="89">
                  <c:v>167.74468085106383</c:v>
                </c:pt>
                <c:pt idx="90">
                  <c:v>183.3488372093023</c:v>
                </c:pt>
                <c:pt idx="91">
                  <c:v>213.08108108108107</c:v>
                </c:pt>
                <c:pt idx="92">
                  <c:v>192.29268292682926</c:v>
                </c:pt>
                <c:pt idx="93">
                  <c:v>202.15384615384613</c:v>
                </c:pt>
                <c:pt idx="94">
                  <c:v>183.348837209302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B75-4A48-906B-4E8718C83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15721103"/>
        <c:axId val="736716065"/>
      </c:scatterChart>
      <c:valAx>
        <c:axId val="1215721103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Jelilffe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736716065"/>
        <c:crosses val="autoZero"/>
        <c:crossBetween val="midCat"/>
      </c:valAx>
      <c:valAx>
        <c:axId val="736716065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215721103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Hull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0295780335150415"/>
                  <c:y val="-0.12613134295713035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7:$FI$7</c:f>
              <c:numCache>
                <c:formatCode>General</c:formatCode>
                <c:ptCount val="95"/>
                <c:pt idx="0">
                  <c:v>197.84494773519165</c:v>
                </c:pt>
                <c:pt idx="1">
                  <c:v>232.45918367346943</c:v>
                </c:pt>
                <c:pt idx="2">
                  <c:v>208.19963369963369</c:v>
                </c:pt>
                <c:pt idx="3">
                  <c:v>285.28097402597399</c:v>
                </c:pt>
                <c:pt idx="4">
                  <c:v>320.71739067055393</c:v>
                </c:pt>
                <c:pt idx="5">
                  <c:v>366.0430398671096</c:v>
                </c:pt>
                <c:pt idx="6">
                  <c:v>374.85636054421769</c:v>
                </c:pt>
                <c:pt idx="7">
                  <c:v>357.63032467532463</c:v>
                </c:pt>
                <c:pt idx="8">
                  <c:v>133.02554621848739</c:v>
                </c:pt>
                <c:pt idx="9">
                  <c:v>98.492330827067676</c:v>
                </c:pt>
                <c:pt idx="10">
                  <c:v>173.19047619047618</c:v>
                </c:pt>
                <c:pt idx="11">
                  <c:v>207.80102040816325</c:v>
                </c:pt>
                <c:pt idx="12">
                  <c:v>228.4467787114846</c:v>
                </c:pt>
                <c:pt idx="13">
                  <c:v>233.07142857142858</c:v>
                </c:pt>
                <c:pt idx="14">
                  <c:v>271.46677740863788</c:v>
                </c:pt>
                <c:pt idx="15">
                  <c:v>265.23376623376623</c:v>
                </c:pt>
                <c:pt idx="16">
                  <c:v>315.94015444015446</c:v>
                </c:pt>
                <c:pt idx="17">
                  <c:v>250.61340659340661</c:v>
                </c:pt>
                <c:pt idx="18">
                  <c:v>254.59232142857147</c:v>
                </c:pt>
                <c:pt idx="19">
                  <c:v>254.59232142857147</c:v>
                </c:pt>
                <c:pt idx="20">
                  <c:v>333.76460641399422</c:v>
                </c:pt>
                <c:pt idx="21">
                  <c:v>191.05380952380955</c:v>
                </c:pt>
                <c:pt idx="22">
                  <c:v>208.79363636363635</c:v>
                </c:pt>
                <c:pt idx="23">
                  <c:v>194.36123486682808</c:v>
                </c:pt>
                <c:pt idx="24">
                  <c:v>181.76151927437641</c:v>
                </c:pt>
                <c:pt idx="25">
                  <c:v>168.09638655462183</c:v>
                </c:pt>
                <c:pt idx="26">
                  <c:v>168.09638655462183</c:v>
                </c:pt>
                <c:pt idx="27">
                  <c:v>129.9047619047619</c:v>
                </c:pt>
                <c:pt idx="28">
                  <c:v>151.11688311688309</c:v>
                </c:pt>
                <c:pt idx="29">
                  <c:v>188.12072434607643</c:v>
                </c:pt>
                <c:pt idx="30">
                  <c:v>196.57142857142856</c:v>
                </c:pt>
                <c:pt idx="31">
                  <c:v>223.23809523809524</c:v>
                </c:pt>
                <c:pt idx="32">
                  <c:v>175.46886792452827</c:v>
                </c:pt>
                <c:pt idx="33">
                  <c:v>175.46886792452827</c:v>
                </c:pt>
                <c:pt idx="34">
                  <c:v>227.57195121951221</c:v>
                </c:pt>
                <c:pt idx="35">
                  <c:v>222.09285714285713</c:v>
                </c:pt>
                <c:pt idx="36">
                  <c:v>233.32499999999999</c:v>
                </c:pt>
                <c:pt idx="37">
                  <c:v>140.07495470383276</c:v>
                </c:pt>
                <c:pt idx="38">
                  <c:v>153.40685714285715</c:v>
                </c:pt>
                <c:pt idx="39">
                  <c:v>180.24921428571429</c:v>
                </c:pt>
                <c:pt idx="40">
                  <c:v>183.15423129251701</c:v>
                </c:pt>
                <c:pt idx="41">
                  <c:v>172.05446481876334</c:v>
                </c:pt>
                <c:pt idx="42">
                  <c:v>186.15295852534561</c:v>
                </c:pt>
                <c:pt idx="43">
                  <c:v>139.93601609657949</c:v>
                </c:pt>
                <c:pt idx="44">
                  <c:v>134.11351351351351</c:v>
                </c:pt>
                <c:pt idx="45">
                  <c:v>150.81645021645022</c:v>
                </c:pt>
                <c:pt idx="46">
                  <c:v>153.19340659340659</c:v>
                </c:pt>
                <c:pt idx="47">
                  <c:v>123.77857142857144</c:v>
                </c:pt>
                <c:pt idx="48">
                  <c:v>130.48721804511277</c:v>
                </c:pt>
                <c:pt idx="49">
                  <c:v>98.882415873015859</c:v>
                </c:pt>
                <c:pt idx="50">
                  <c:v>136.99800000000002</c:v>
                </c:pt>
                <c:pt idx="51">
                  <c:v>155.703</c:v>
                </c:pt>
                <c:pt idx="52">
                  <c:v>216.41037558139533</c:v>
                </c:pt>
                <c:pt idx="53">
                  <c:v>238.85376428571431</c:v>
                </c:pt>
                <c:pt idx="54">
                  <c:v>238.85376428571431</c:v>
                </c:pt>
                <c:pt idx="55">
                  <c:v>75.360458015267184</c:v>
                </c:pt>
                <c:pt idx="56">
                  <c:v>88.742448979591842</c:v>
                </c:pt>
                <c:pt idx="57">
                  <c:v>95.839780219780224</c:v>
                </c:pt>
                <c:pt idx="58">
                  <c:v>93.053911882510008</c:v>
                </c:pt>
                <c:pt idx="59">
                  <c:v>103.01027982326953</c:v>
                </c:pt>
                <c:pt idx="60">
                  <c:v>182.18604395604393</c:v>
                </c:pt>
                <c:pt idx="61">
                  <c:v>186.3873033707865</c:v>
                </c:pt>
                <c:pt idx="62">
                  <c:v>207.89249999999998</c:v>
                </c:pt>
                <c:pt idx="63">
                  <c:v>213.3453846153846</c:v>
                </c:pt>
                <c:pt idx="64">
                  <c:v>205.267037037037</c:v>
                </c:pt>
                <c:pt idx="65">
                  <c:v>207.89249999999998</c:v>
                </c:pt>
                <c:pt idx="66">
                  <c:v>133.12926108374384</c:v>
                </c:pt>
                <c:pt idx="67">
                  <c:v>139.6996213425129</c:v>
                </c:pt>
                <c:pt idx="68">
                  <c:v>139.6996213425129</c:v>
                </c:pt>
                <c:pt idx="69">
                  <c:v>163.85263581488931</c:v>
                </c:pt>
                <c:pt idx="70">
                  <c:v>161.53238095238098</c:v>
                </c:pt>
                <c:pt idx="71">
                  <c:v>168.69490683229813</c:v>
                </c:pt>
                <c:pt idx="72">
                  <c:v>55.656031746031744</c:v>
                </c:pt>
                <c:pt idx="73">
                  <c:v>63.640706075533672</c:v>
                </c:pt>
                <c:pt idx="74">
                  <c:v>63.640706075533672</c:v>
                </c:pt>
                <c:pt idx="75">
                  <c:v>71.241501831501836</c:v>
                </c:pt>
                <c:pt idx="76">
                  <c:v>75.213088803088809</c:v>
                </c:pt>
                <c:pt idx="77">
                  <c:v>93.944444444444443</c:v>
                </c:pt>
                <c:pt idx="78">
                  <c:v>97.714285714285722</c:v>
                </c:pt>
                <c:pt idx="79">
                  <c:v>159.92894248608533</c:v>
                </c:pt>
                <c:pt idx="80">
                  <c:v>209.93680387409202</c:v>
                </c:pt>
                <c:pt idx="81">
                  <c:v>213.62512315270936</c:v>
                </c:pt>
                <c:pt idx="82">
                  <c:v>217.44285714285715</c:v>
                </c:pt>
                <c:pt idx="83">
                  <c:v>217.44285714285715</c:v>
                </c:pt>
                <c:pt idx="84">
                  <c:v>234.15444743935308</c:v>
                </c:pt>
                <c:pt idx="85">
                  <c:v>101.95446428571429</c:v>
                </c:pt>
                <c:pt idx="86">
                  <c:v>88.769805194805187</c:v>
                </c:pt>
                <c:pt idx="87">
                  <c:v>97.810714285714297</c:v>
                </c:pt>
                <c:pt idx="88">
                  <c:v>90.444047619047609</c:v>
                </c:pt>
                <c:pt idx="89">
                  <c:v>215.71772796352585</c:v>
                </c:pt>
                <c:pt idx="90">
                  <c:v>236.04034053156144</c:v>
                </c:pt>
                <c:pt idx="91">
                  <c:v>274.76315637065636</c:v>
                </c:pt>
                <c:pt idx="92">
                  <c:v>247.68866724738677</c:v>
                </c:pt>
                <c:pt idx="93">
                  <c:v>260.53169413919414</c:v>
                </c:pt>
                <c:pt idx="94">
                  <c:v>236.040340531561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922-4E36-BA04-4B89DF36E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1720222"/>
        <c:axId val="769114674"/>
      </c:scatterChart>
      <c:valAx>
        <c:axId val="961720222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Hul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769114674"/>
        <c:crosses val="autoZero"/>
        <c:crossBetween val="midCat"/>
      </c:valAx>
      <c:valAx>
        <c:axId val="769114674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961720222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CKD-EPI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3500908540278619"/>
                  <c:y val="-5.2316819772528431E-2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8:$FI$8</c:f>
              <c:numCache>
                <c:formatCode>General</c:formatCode>
                <c:ptCount val="95"/>
                <c:pt idx="0">
                  <c:v>124.64303235180516</c:v>
                </c:pt>
                <c:pt idx="1">
                  <c:v>133.01793607704849</c:v>
                </c:pt>
                <c:pt idx="2">
                  <c:v>127.23149132369542</c:v>
                </c:pt>
                <c:pt idx="3">
                  <c:v>127.15944648061486</c:v>
                </c:pt>
                <c:pt idx="4">
                  <c:v>132.08498259378342</c:v>
                </c:pt>
                <c:pt idx="5">
                  <c:v>137.88493913294982</c:v>
                </c:pt>
                <c:pt idx="6">
                  <c:v>138.9565225264617</c:v>
                </c:pt>
                <c:pt idx="7">
                  <c:v>136.84597338380988</c:v>
                </c:pt>
                <c:pt idx="8">
                  <c:v>127.20614119824791</c:v>
                </c:pt>
                <c:pt idx="9">
                  <c:v>93.365583174746675</c:v>
                </c:pt>
                <c:pt idx="10">
                  <c:v>128.57551337775544</c:v>
                </c:pt>
                <c:pt idx="11">
                  <c:v>151.00592147713542</c:v>
                </c:pt>
                <c:pt idx="12">
                  <c:v>156.92347418880524</c:v>
                </c:pt>
                <c:pt idx="13">
                  <c:v>158.20586702761679</c:v>
                </c:pt>
                <c:pt idx="14">
                  <c:v>168.32310030102286</c:v>
                </c:pt>
                <c:pt idx="15">
                  <c:v>166.74015731854283</c:v>
                </c:pt>
                <c:pt idx="16">
                  <c:v>179.04753583727225</c:v>
                </c:pt>
                <c:pt idx="17">
                  <c:v>138.09846819339856</c:v>
                </c:pt>
                <c:pt idx="18">
                  <c:v>138.98127182898867</c:v>
                </c:pt>
                <c:pt idx="19">
                  <c:v>138.98127182898867</c:v>
                </c:pt>
                <c:pt idx="20">
                  <c:v>155.10495142392242</c:v>
                </c:pt>
                <c:pt idx="21">
                  <c:v>110.05208662910695</c:v>
                </c:pt>
                <c:pt idx="22">
                  <c:v>114.05895279075531</c:v>
                </c:pt>
                <c:pt idx="23">
                  <c:v>110.8149279643021</c:v>
                </c:pt>
                <c:pt idx="24">
                  <c:v>107.86721835644323</c:v>
                </c:pt>
                <c:pt idx="25">
                  <c:v>104.5339309487088</c:v>
                </c:pt>
                <c:pt idx="26">
                  <c:v>104.5339309487088</c:v>
                </c:pt>
                <c:pt idx="27">
                  <c:v>100.96739694309588</c:v>
                </c:pt>
                <c:pt idx="28">
                  <c:v>118.55254094030673</c:v>
                </c:pt>
                <c:pt idx="29">
                  <c:v>129.48696854225921</c:v>
                </c:pt>
                <c:pt idx="30">
                  <c:v>131.80505958635652</c:v>
                </c:pt>
                <c:pt idx="31">
                  <c:v>138.76280844034864</c:v>
                </c:pt>
                <c:pt idx="32">
                  <c:v>143.26266672219299</c:v>
                </c:pt>
                <c:pt idx="33">
                  <c:v>143.26266672219299</c:v>
                </c:pt>
                <c:pt idx="34">
                  <c:v>155.88843718933327</c:v>
                </c:pt>
                <c:pt idx="35">
                  <c:v>154.65742517028085</c:v>
                </c:pt>
                <c:pt idx="36">
                  <c:v>157.16</c:v>
                </c:pt>
                <c:pt idx="37">
                  <c:v>129.09866866832277</c:v>
                </c:pt>
                <c:pt idx="38">
                  <c:v>133.92112153299743</c:v>
                </c:pt>
                <c:pt idx="39">
                  <c:v>142.94181348640791</c:v>
                </c:pt>
                <c:pt idx="40">
                  <c:v>143.87001574264252</c:v>
                </c:pt>
                <c:pt idx="41">
                  <c:v>140.27572211116222</c:v>
                </c:pt>
                <c:pt idx="42">
                  <c:v>144.81924285468361</c:v>
                </c:pt>
                <c:pt idx="43">
                  <c:v>116.24318507713949</c:v>
                </c:pt>
                <c:pt idx="44">
                  <c:v>114.28268773163872</c:v>
                </c:pt>
                <c:pt idx="45">
                  <c:v>119.78491388502403</c:v>
                </c:pt>
                <c:pt idx="46">
                  <c:v>120.53891915143855</c:v>
                </c:pt>
                <c:pt idx="47">
                  <c:v>110.67886525369509</c:v>
                </c:pt>
                <c:pt idx="48">
                  <c:v>113.0369149529209</c:v>
                </c:pt>
                <c:pt idx="49">
                  <c:v>101.13220431794804</c:v>
                </c:pt>
                <c:pt idx="50">
                  <c:v>96.729897530957402</c:v>
                </c:pt>
                <c:pt idx="51">
                  <c:v>100.79625547635497</c:v>
                </c:pt>
                <c:pt idx="52">
                  <c:v>138.85693769682763</c:v>
                </c:pt>
                <c:pt idx="53">
                  <c:v>143.38986287214095</c:v>
                </c:pt>
                <c:pt idx="54">
                  <c:v>143.38986287214095</c:v>
                </c:pt>
                <c:pt idx="55">
                  <c:v>60.010117118562931</c:v>
                </c:pt>
                <c:pt idx="56">
                  <c:v>72.527195002140971</c:v>
                </c:pt>
                <c:pt idx="57">
                  <c:v>79.325380433244803</c:v>
                </c:pt>
                <c:pt idx="58">
                  <c:v>76.644409676195991</c:v>
                </c:pt>
                <c:pt idx="59">
                  <c:v>86.297545602536644</c:v>
                </c:pt>
                <c:pt idx="60">
                  <c:v>106.534115887453</c:v>
                </c:pt>
                <c:pt idx="61">
                  <c:v>108.46382956313822</c:v>
                </c:pt>
                <c:pt idx="62">
                  <c:v>113.32200300150627</c:v>
                </c:pt>
                <c:pt idx="63">
                  <c:v>114.5073450116053</c:v>
                </c:pt>
                <c:pt idx="64">
                  <c:v>112.74489438136885</c:v>
                </c:pt>
                <c:pt idx="65">
                  <c:v>113.32200300150627</c:v>
                </c:pt>
                <c:pt idx="66">
                  <c:v>112.60166700517526</c:v>
                </c:pt>
                <c:pt idx="67">
                  <c:v>114.80112313260992</c:v>
                </c:pt>
                <c:pt idx="68">
                  <c:v>114.80112313260992</c:v>
                </c:pt>
                <c:pt idx="69">
                  <c:v>122.4108888804693</c:v>
                </c:pt>
                <c:pt idx="70">
                  <c:v>121.70924737507791</c:v>
                </c:pt>
                <c:pt idx="71">
                  <c:v>123.8569144539337</c:v>
                </c:pt>
                <c:pt idx="72">
                  <c:v>77.933513118827733</c:v>
                </c:pt>
                <c:pt idx="73">
                  <c:v>88.67868999813706</c:v>
                </c:pt>
                <c:pt idx="74">
                  <c:v>88.67868999813706</c:v>
                </c:pt>
                <c:pt idx="75">
                  <c:v>92.749334049354516</c:v>
                </c:pt>
                <c:pt idx="76">
                  <c:v>94.777979247867478</c:v>
                </c:pt>
                <c:pt idx="77">
                  <c:v>70.646172167098214</c:v>
                </c:pt>
                <c:pt idx="78">
                  <c:v>73.944290896744548</c:v>
                </c:pt>
                <c:pt idx="79">
                  <c:v>105.81019646160355</c:v>
                </c:pt>
                <c:pt idx="80">
                  <c:v>118.04702105279129</c:v>
                </c:pt>
                <c:pt idx="81">
                  <c:v>118.87931759885778</c:v>
                </c:pt>
                <c:pt idx="82">
                  <c:v>119.73211196326706</c:v>
                </c:pt>
                <c:pt idx="83">
                  <c:v>119.73211196326706</c:v>
                </c:pt>
                <c:pt idx="84">
                  <c:v>123.36666553684515</c:v>
                </c:pt>
                <c:pt idx="85">
                  <c:v>111.56572677459717</c:v>
                </c:pt>
                <c:pt idx="86">
                  <c:v>106.6792223439177</c:v>
                </c:pt>
                <c:pt idx="87">
                  <c:v>110.07736742901005</c:v>
                </c:pt>
                <c:pt idx="88">
                  <c:v>107.32517839403391</c:v>
                </c:pt>
                <c:pt idx="89">
                  <c:v>130.19813171544848</c:v>
                </c:pt>
                <c:pt idx="90">
                  <c:v>134.06451016225756</c:v>
                </c:pt>
                <c:pt idx="91">
                  <c:v>140.85964203479583</c:v>
                </c:pt>
                <c:pt idx="92">
                  <c:v>136.18179640170342</c:v>
                </c:pt>
                <c:pt idx="93">
                  <c:v>138.44098859617904</c:v>
                </c:pt>
                <c:pt idx="94">
                  <c:v>134.064510162257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9FF-4C4F-A799-A540A4F0B0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8213986"/>
        <c:axId val="759467611"/>
      </c:scatterChart>
      <c:valAx>
        <c:axId val="1688213986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CKD-EPI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759467611"/>
        <c:crosses val="autoZero"/>
        <c:crossBetween val="midCat"/>
      </c:valAx>
      <c:valAx>
        <c:axId val="759467611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1688213986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sz="1400" b="0" i="0">
                <a:solidFill>
                  <a:srgbClr val="757575"/>
                </a:solidFill>
                <a:latin typeface="+mn-lt"/>
              </a:defRPr>
            </a:pPr>
            <a:r>
              <a:rPr lang="en-US" sz="1400" b="0" i="0">
                <a:solidFill>
                  <a:srgbClr val="757575"/>
                </a:solidFill>
                <a:latin typeface="+mn-lt"/>
              </a:rPr>
              <a:t>Comparison of measured vs Davis-Chandler (in patients with paired values)</a:t>
            </a:r>
          </a:p>
        </c:rich>
      </c:tx>
      <c:layout>
        <c:manualLayout>
          <c:xMode val="edge"/>
          <c:yMode val="edge"/>
          <c:x val="0.126021387064608"/>
          <c:y val="4.1152263374485597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7"/>
            <c:spPr>
              <a:solidFill>
                <a:schemeClr val="accent1"/>
              </a:solidFill>
              <a:ln cmpd="sng">
                <a:solidFill>
                  <a:schemeClr val="accent1"/>
                </a:solidFill>
              </a:ln>
            </c:spPr>
          </c:marker>
          <c:trendline>
            <c:name>Linear (CG)</c:name>
            <c:spPr>
              <a:ln w="19050">
                <a:solidFill>
                  <a:srgbClr val="000000">
                    <a:alpha val="0"/>
                  </a:srgbClr>
                </a:solidFill>
              </a:ln>
            </c:spPr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0.10936805976176055"/>
                  <c:y val="-6.2561789151356115E-2"/>
                </c:manualLayout>
              </c:layout>
              <c:numFmt formatCode="General" sourceLinked="0"/>
            </c:trendlineLbl>
          </c:trendline>
          <c:xVal>
            <c:numRef>
              <c:f>'Equ comparison'!$BS$2:$FI$2</c:f>
              <c:numCache>
                <c:formatCode>General</c:formatCode>
                <c:ptCount val="95"/>
                <c:pt idx="0">
                  <c:v>234.96014870551593</c:v>
                </c:pt>
                <c:pt idx="1">
                  <c:v>184.00293906100686</c:v>
                </c:pt>
                <c:pt idx="2">
                  <c:v>154.51929368427963</c:v>
                </c:pt>
                <c:pt idx="3">
                  <c:v>161.99831384131627</c:v>
                </c:pt>
                <c:pt idx="4">
                  <c:v>125.60341773602998</c:v>
                </c:pt>
                <c:pt idx="5">
                  <c:v>192.85847193016016</c:v>
                </c:pt>
                <c:pt idx="6">
                  <c:v>237.90797669762182</c:v>
                </c:pt>
                <c:pt idx="7">
                  <c:v>208.13552417116114</c:v>
                </c:pt>
                <c:pt idx="8">
                  <c:v>100.73942519894084</c:v>
                </c:pt>
                <c:pt idx="9">
                  <c:v>127.88200489129717</c:v>
                </c:pt>
                <c:pt idx="10">
                  <c:v>213.16537226126619</c:v>
                </c:pt>
                <c:pt idx="11">
                  <c:v>233.20866228464917</c:v>
                </c:pt>
                <c:pt idx="12">
                  <c:v>225.0077533634211</c:v>
                </c:pt>
                <c:pt idx="13">
                  <c:v>238.67938479070264</c:v>
                </c:pt>
                <c:pt idx="14">
                  <c:v>220.78333683841643</c:v>
                </c:pt>
                <c:pt idx="15">
                  <c:v>213.21422315583598</c:v>
                </c:pt>
                <c:pt idx="16">
                  <c:v>270.00842565999102</c:v>
                </c:pt>
                <c:pt idx="17">
                  <c:v>156.98139427441393</c:v>
                </c:pt>
                <c:pt idx="18">
                  <c:v>138.15404850757517</c:v>
                </c:pt>
                <c:pt idx="19">
                  <c:v>166.63903646599184</c:v>
                </c:pt>
                <c:pt idx="20">
                  <c:v>236.43532883495217</c:v>
                </c:pt>
                <c:pt idx="21">
                  <c:v>120.26502081314435</c:v>
                </c:pt>
                <c:pt idx="22">
                  <c:v>150.7749523101148</c:v>
                </c:pt>
                <c:pt idx="23">
                  <c:v>136.08233050332041</c:v>
                </c:pt>
                <c:pt idx="24">
                  <c:v>177.98709832276046</c:v>
                </c:pt>
                <c:pt idx="25">
                  <c:v>144.90785976179254</c:v>
                </c:pt>
                <c:pt idx="26">
                  <c:v>131.96390814857685</c:v>
                </c:pt>
                <c:pt idx="27">
                  <c:v>127.00263249995301</c:v>
                </c:pt>
                <c:pt idx="28">
                  <c:v>143.98268806937327</c:v>
                </c:pt>
                <c:pt idx="29">
                  <c:v>195.95221682048714</c:v>
                </c:pt>
                <c:pt idx="30">
                  <c:v>171.48264955248521</c:v>
                </c:pt>
                <c:pt idx="31">
                  <c:v>217.75159615429905</c:v>
                </c:pt>
                <c:pt idx="32">
                  <c:v>148.09141958670261</c:v>
                </c:pt>
                <c:pt idx="33">
                  <c:v>134.29649595687331</c:v>
                </c:pt>
                <c:pt idx="34">
                  <c:v>148.08478513356565</c:v>
                </c:pt>
                <c:pt idx="35">
                  <c:v>175.63161375661375</c:v>
                </c:pt>
                <c:pt idx="36">
                  <c:v>171.78407153254315</c:v>
                </c:pt>
                <c:pt idx="37">
                  <c:v>164.76262632061548</c:v>
                </c:pt>
                <c:pt idx="38">
                  <c:v>183.67492419766432</c:v>
                </c:pt>
                <c:pt idx="39">
                  <c:v>163.59599189354694</c:v>
                </c:pt>
                <c:pt idx="40">
                  <c:v>188.8117134609399</c:v>
                </c:pt>
                <c:pt idx="41">
                  <c:v>151.53105932659534</c:v>
                </c:pt>
                <c:pt idx="42">
                  <c:v>109</c:v>
                </c:pt>
                <c:pt idx="43">
                  <c:v>158.23705317222621</c:v>
                </c:pt>
                <c:pt idx="44">
                  <c:v>146.18367744645309</c:v>
                </c:pt>
                <c:pt idx="45">
                  <c:v>162.39976625721101</c:v>
                </c:pt>
                <c:pt idx="46">
                  <c:v>168.69209565077674</c:v>
                </c:pt>
                <c:pt idx="47">
                  <c:v>234.88806621914705</c:v>
                </c:pt>
                <c:pt idx="48">
                  <c:v>77.620590164591974</c:v>
                </c:pt>
                <c:pt idx="49">
                  <c:v>167.26467982041095</c:v>
                </c:pt>
                <c:pt idx="50">
                  <c:v>95.658388454554483</c:v>
                </c:pt>
                <c:pt idx="51">
                  <c:v>99.104467044842792</c:v>
                </c:pt>
                <c:pt idx="52">
                  <c:v>214.89617627959424</c:v>
                </c:pt>
                <c:pt idx="53">
                  <c:v>210.10273639275539</c:v>
                </c:pt>
                <c:pt idx="54">
                  <c:v>205.53288597420959</c:v>
                </c:pt>
                <c:pt idx="55">
                  <c:v>63.316797854261807</c:v>
                </c:pt>
                <c:pt idx="56">
                  <c:v>73.031707184302491</c:v>
                </c:pt>
                <c:pt idx="57">
                  <c:v>75.391857939917188</c:v>
                </c:pt>
                <c:pt idx="58">
                  <c:v>93.599161257563509</c:v>
                </c:pt>
                <c:pt idx="59">
                  <c:v>96.063447549178193</c:v>
                </c:pt>
                <c:pt idx="60">
                  <c:v>156.52725368558507</c:v>
                </c:pt>
                <c:pt idx="61">
                  <c:v>298.18575467199224</c:v>
                </c:pt>
                <c:pt idx="62">
                  <c:v>155.22669313596549</c:v>
                </c:pt>
                <c:pt idx="63">
                  <c:v>110.52482986591772</c:v>
                </c:pt>
                <c:pt idx="64">
                  <c:v>108.81833217164881</c:v>
                </c:pt>
                <c:pt idx="65">
                  <c:v>99.178146392890937</c:v>
                </c:pt>
                <c:pt idx="66">
                  <c:v>108.06896638489239</c:v>
                </c:pt>
                <c:pt idx="67">
                  <c:v>147.29496194246781</c:v>
                </c:pt>
                <c:pt idx="68">
                  <c:v>158.86571145093836</c:v>
                </c:pt>
                <c:pt idx="69">
                  <c:v>142.67540055688866</c:v>
                </c:pt>
                <c:pt idx="70">
                  <c:v>145.44449743638381</c:v>
                </c:pt>
                <c:pt idx="71">
                  <c:v>176.47271741758436</c:v>
                </c:pt>
                <c:pt idx="72">
                  <c:v>129.57894269086418</c:v>
                </c:pt>
                <c:pt idx="73">
                  <c:v>124.3709068737323</c:v>
                </c:pt>
                <c:pt idx="74">
                  <c:v>149.07225085618174</c:v>
                </c:pt>
                <c:pt idx="75">
                  <c:v>143.3802501964</c:v>
                </c:pt>
                <c:pt idx="76">
                  <c:v>140.58949674606353</c:v>
                </c:pt>
                <c:pt idx="77">
                  <c:v>82.914007141174011</c:v>
                </c:pt>
                <c:pt idx="78">
                  <c:v>82.856287679189222</c:v>
                </c:pt>
                <c:pt idx="79">
                  <c:v>107.51378611435332</c:v>
                </c:pt>
                <c:pt idx="80">
                  <c:v>137.78848008219714</c:v>
                </c:pt>
                <c:pt idx="81">
                  <c:v>119.64567029819403</c:v>
                </c:pt>
                <c:pt idx="82">
                  <c:v>89.436608836978763</c:v>
                </c:pt>
                <c:pt idx="83">
                  <c:v>165.00707676899961</c:v>
                </c:pt>
                <c:pt idx="84">
                  <c:v>152.79067025634578</c:v>
                </c:pt>
                <c:pt idx="85">
                  <c:v>118.95109518779087</c:v>
                </c:pt>
                <c:pt idx="86">
                  <c:v>99.617446107681587</c:v>
                </c:pt>
                <c:pt idx="87">
                  <c:v>136.67573526242251</c:v>
                </c:pt>
                <c:pt idx="88">
                  <c:v>199.20160317739908</c:v>
                </c:pt>
                <c:pt idx="89">
                  <c:v>215.84923902712691</c:v>
                </c:pt>
                <c:pt idx="90">
                  <c:v>298.6578766113945</c:v>
                </c:pt>
                <c:pt idx="91">
                  <c:v>162.61124735043282</c:v>
                </c:pt>
                <c:pt idx="92">
                  <c:v>171.35223116020649</c:v>
                </c:pt>
                <c:pt idx="93">
                  <c:v>121.79244619232539</c:v>
                </c:pt>
                <c:pt idx="94">
                  <c:v>154.90799558382557</c:v>
                </c:pt>
              </c:numCache>
            </c:numRef>
          </c:xVal>
          <c:yVal>
            <c:numRef>
              <c:f>'Equ comparison'!$BS$9:$FI$9</c:f>
              <c:numCache>
                <c:formatCode>General</c:formatCode>
                <c:ptCount val="95"/>
                <c:pt idx="0">
                  <c:v>142.68292682926801</c:v>
                </c:pt>
                <c:pt idx="1">
                  <c:v>167.14285714285717</c:v>
                </c:pt>
                <c:pt idx="2">
                  <c:v>150</c:v>
                </c:pt>
                <c:pt idx="3">
                  <c:v>171.54545454545453</c:v>
                </c:pt>
                <c:pt idx="4">
                  <c:v>192.55102040816325</c:v>
                </c:pt>
                <c:pt idx="5">
                  <c:v>219.41860465116278</c:v>
                </c:pt>
                <c:pt idx="6">
                  <c:v>224.64285714285714</c:v>
                </c:pt>
                <c:pt idx="7">
                  <c:v>214.43181818181816</c:v>
                </c:pt>
                <c:pt idx="8">
                  <c:v>143.52941176470588</c:v>
                </c:pt>
                <c:pt idx="9">
                  <c:v>107.01754385964914</c:v>
                </c:pt>
                <c:pt idx="10">
                  <c:v>168.25396825396825</c:v>
                </c:pt>
                <c:pt idx="11">
                  <c:v>217.85714285714283</c:v>
                </c:pt>
                <c:pt idx="12">
                  <c:v>239.21568627450981</c:v>
                </c:pt>
                <c:pt idx="13">
                  <c:v>244</c:v>
                </c:pt>
                <c:pt idx="14">
                  <c:v>283.72093023255815</c:v>
                </c:pt>
                <c:pt idx="15">
                  <c:v>277.27272727272725</c:v>
                </c:pt>
                <c:pt idx="16">
                  <c:v>329.72972972972974</c:v>
                </c:pt>
                <c:pt idx="17">
                  <c:v>181.53846153846152</c:v>
                </c:pt>
                <c:pt idx="18">
                  <c:v>184.375</c:v>
                </c:pt>
                <c:pt idx="19">
                  <c:v>184.375</c:v>
                </c:pt>
                <c:pt idx="20">
                  <c:v>240.81632653061226</c:v>
                </c:pt>
                <c:pt idx="21">
                  <c:v>135</c:v>
                </c:pt>
                <c:pt idx="22">
                  <c:v>147.27272727272725</c:v>
                </c:pt>
                <c:pt idx="23">
                  <c:v>137.28813559322035</c:v>
                </c:pt>
                <c:pt idx="24">
                  <c:v>128.57142857142858</c:v>
                </c:pt>
                <c:pt idx="25">
                  <c:v>119.11764705882352</c:v>
                </c:pt>
                <c:pt idx="26">
                  <c:v>119.11764705882352</c:v>
                </c:pt>
                <c:pt idx="27">
                  <c:v>111.76470588235294</c:v>
                </c:pt>
                <c:pt idx="28">
                  <c:v>129.54545454545453</c:v>
                </c:pt>
                <c:pt idx="29">
                  <c:v>160.56338028169014</c:v>
                </c:pt>
                <c:pt idx="30">
                  <c:v>167.64705882352939</c:v>
                </c:pt>
                <c:pt idx="31">
                  <c:v>190</c:v>
                </c:pt>
                <c:pt idx="32">
                  <c:v>169.99999999999997</c:v>
                </c:pt>
                <c:pt idx="33">
                  <c:v>169.99999999999997</c:v>
                </c:pt>
                <c:pt idx="34">
                  <c:v>219.7560975609756</c:v>
                </c:pt>
                <c:pt idx="35">
                  <c:v>214.52380952380952</c:v>
                </c:pt>
                <c:pt idx="36">
                  <c:v>225.24999999999997</c:v>
                </c:pt>
                <c:pt idx="37">
                  <c:v>148.78048780487805</c:v>
                </c:pt>
                <c:pt idx="38">
                  <c:v>162.66666666666666</c:v>
                </c:pt>
                <c:pt idx="39">
                  <c:v>190.625</c:v>
                </c:pt>
                <c:pt idx="40">
                  <c:v>193.65079365079364</c:v>
                </c:pt>
                <c:pt idx="41">
                  <c:v>182.08955223880596</c:v>
                </c:pt>
                <c:pt idx="42">
                  <c:v>196.7741935483871</c:v>
                </c:pt>
                <c:pt idx="43">
                  <c:v>109.85915492957747</c:v>
                </c:pt>
                <c:pt idx="44">
                  <c:v>105.4054054054054</c:v>
                </c:pt>
                <c:pt idx="45">
                  <c:v>118.18181818181817</c:v>
                </c:pt>
                <c:pt idx="46">
                  <c:v>120</c:v>
                </c:pt>
                <c:pt idx="47">
                  <c:v>97.5</c:v>
                </c:pt>
                <c:pt idx="48">
                  <c:v>102.63157894736842</c:v>
                </c:pt>
                <c:pt idx="49">
                  <c:v>130.33333333333331</c:v>
                </c:pt>
                <c:pt idx="50">
                  <c:v>102.5</c:v>
                </c:pt>
                <c:pt idx="51">
                  <c:v>116.16666666666667</c:v>
                </c:pt>
                <c:pt idx="52">
                  <c:v>221.39534883720933</c:v>
                </c:pt>
                <c:pt idx="53">
                  <c:v>244.10256410256409</c:v>
                </c:pt>
                <c:pt idx="54">
                  <c:v>244.10256410256409</c:v>
                </c:pt>
                <c:pt idx="55">
                  <c:v>63.358778625954194</c:v>
                </c:pt>
                <c:pt idx="56">
                  <c:v>74.107142857142847</c:v>
                </c:pt>
                <c:pt idx="57">
                  <c:v>79.807692307692307</c:v>
                </c:pt>
                <c:pt idx="58">
                  <c:v>77.570093457943926</c:v>
                </c:pt>
                <c:pt idx="59">
                  <c:v>85.567010309278359</c:v>
                </c:pt>
                <c:pt idx="60">
                  <c:v>112.08791208791209</c:v>
                </c:pt>
                <c:pt idx="61">
                  <c:v>114.6067415730337</c:v>
                </c:pt>
                <c:pt idx="62">
                  <c:v>127.5</c:v>
                </c:pt>
                <c:pt idx="63">
                  <c:v>130.76923076923077</c:v>
                </c:pt>
                <c:pt idx="64">
                  <c:v>125.92592592592592</c:v>
                </c:pt>
                <c:pt idx="65">
                  <c:v>127.5</c:v>
                </c:pt>
                <c:pt idx="66">
                  <c:v>121.83908045977012</c:v>
                </c:pt>
                <c:pt idx="67">
                  <c:v>127.71084337349399</c:v>
                </c:pt>
                <c:pt idx="68">
                  <c:v>127.71084337349399</c:v>
                </c:pt>
                <c:pt idx="69">
                  <c:v>149.29577464788733</c:v>
                </c:pt>
                <c:pt idx="70">
                  <c:v>147.22222222222223</c:v>
                </c:pt>
                <c:pt idx="71">
                  <c:v>153.62318840579712</c:v>
                </c:pt>
                <c:pt idx="72">
                  <c:v>72.727272727272734</c:v>
                </c:pt>
                <c:pt idx="73">
                  <c:v>82.758620689655174</c:v>
                </c:pt>
                <c:pt idx="74">
                  <c:v>82.758620689655174</c:v>
                </c:pt>
                <c:pt idx="75">
                  <c:v>92.307692307692307</c:v>
                </c:pt>
                <c:pt idx="76">
                  <c:v>97.297297297297305</c:v>
                </c:pt>
                <c:pt idx="77">
                  <c:v>67.592592592592595</c:v>
                </c:pt>
                <c:pt idx="78">
                  <c:v>70.192307692307693</c:v>
                </c:pt>
                <c:pt idx="79">
                  <c:v>116.88311688311688</c:v>
                </c:pt>
                <c:pt idx="80">
                  <c:v>152.54237288135593</c:v>
                </c:pt>
                <c:pt idx="81">
                  <c:v>155.17241379310346</c:v>
                </c:pt>
                <c:pt idx="82">
                  <c:v>157.89473684210529</c:v>
                </c:pt>
                <c:pt idx="83">
                  <c:v>157.89473684210529</c:v>
                </c:pt>
                <c:pt idx="84">
                  <c:v>169.81132075471697</c:v>
                </c:pt>
                <c:pt idx="85">
                  <c:v>152.29166666666666</c:v>
                </c:pt>
                <c:pt idx="86">
                  <c:v>132.90909090909088</c:v>
                </c:pt>
                <c:pt idx="87">
                  <c:v>146.19999999999999</c:v>
                </c:pt>
                <c:pt idx="88">
                  <c:v>135.37037037037035</c:v>
                </c:pt>
                <c:pt idx="89">
                  <c:v>193.51063829787236</c:v>
                </c:pt>
                <c:pt idx="90">
                  <c:v>211.51162790697674</c:v>
                </c:pt>
                <c:pt idx="91">
                  <c:v>245.81081081081084</c:v>
                </c:pt>
                <c:pt idx="92">
                  <c:v>221.82926829268294</c:v>
                </c:pt>
                <c:pt idx="93">
                  <c:v>233.2051282051282</c:v>
                </c:pt>
                <c:pt idx="94">
                  <c:v>211.5116279069767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E80-4660-BEA1-A597425C5D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3650939"/>
        <c:axId val="887995570"/>
      </c:scatterChart>
      <c:valAx>
        <c:axId val="2043650939"/>
        <c:scaling>
          <c:orientation val="minMax"/>
        </c:scaling>
        <c:delete val="0"/>
        <c:axPos val="b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Davis-Chandler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887995570"/>
        <c:crosses val="autoZero"/>
        <c:crossBetween val="midCat"/>
      </c:valAx>
      <c:valAx>
        <c:axId val="887995570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sz="1000" b="0" i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en-US" sz="1000" b="0" i="0">
                    <a:solidFill>
                      <a:srgbClr val="000000"/>
                    </a:solidFill>
                    <a:latin typeface="+mn-lt"/>
                  </a:rPr>
                  <a:t>Measured CrCl (ml/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sz="900" b="0" i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043650939"/>
        <c:crosses val="autoZero"/>
        <c:crossBetween val="midCat"/>
      </c:valAx>
    </c:plotArea>
    <c:plotVisOnly val="1"/>
    <c:dispBlanksAs val="zero"/>
    <c:showDLblsOverMax val="1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phMZMQXQADnjHo5WgcFavoYjw==">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Aaron M.</dc:creator>
  <cp:lastModifiedBy>Rhoney, Denise H</cp:lastModifiedBy>
  <cp:revision>3</cp:revision>
  <dcterms:created xsi:type="dcterms:W3CDTF">2022-03-23T19:34:00Z</dcterms:created>
  <dcterms:modified xsi:type="dcterms:W3CDTF">2023-06-07T18:24:00Z</dcterms:modified>
</cp:coreProperties>
</file>